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120" w:rsidRPr="005776F8" w:rsidRDefault="005776F8" w:rsidP="00D40120">
      <w:pPr>
        <w:spacing w:line="480" w:lineRule="auto"/>
        <w:rPr>
          <w:rFonts w:ascii="Times New Roman" w:hAnsi="Times New Roman" w:cs="Times New Roman"/>
        </w:rPr>
      </w:pPr>
      <w:r w:rsidRPr="00F82D26">
        <w:rPr>
          <w:rFonts w:ascii="Times New Roman" w:eastAsia="Meiryo UI" w:hAnsi="Times New Roman" w:cs="Times New Roman"/>
          <w:b/>
          <w:sz w:val="20"/>
          <w:szCs w:val="20"/>
        </w:rPr>
        <w:t xml:space="preserve">Table </w:t>
      </w:r>
      <w:r w:rsidRPr="00F82D26">
        <w:rPr>
          <w:rFonts w:ascii="Times New Roman" w:hAnsi="Times New Roman" w:cs="Times New Roman"/>
          <w:b/>
          <w:sz w:val="20"/>
          <w:szCs w:val="20"/>
        </w:rPr>
        <w:t>S</w:t>
      </w:r>
      <w:r w:rsidRPr="00F523CA">
        <w:rPr>
          <w:rFonts w:ascii="Times New Roman" w:eastAsia="Meiryo UI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3  </w:t>
      </w:r>
      <w:r w:rsidRPr="003A2A75">
        <w:rPr>
          <w:rFonts w:ascii="Times New Roman" w:hAnsi="Times New Roman" w:cs="Times New Roman" w:hint="eastAsia"/>
        </w:rPr>
        <w:t>Summary of unigenes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560"/>
      </w:tblGrid>
      <w:tr w:rsidR="00D40120" w:rsidRPr="00F523CA" w:rsidTr="00610C6E">
        <w:trPr>
          <w:trHeight w:val="40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40120" w:rsidRPr="00F523CA" w:rsidRDefault="00D40120" w:rsidP="00610C6E">
            <w:pPr>
              <w:widowControl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40120" w:rsidRPr="00F523CA" w:rsidRDefault="00D40120" w:rsidP="00610C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Unigene</w:t>
            </w: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</w:tr>
      <w:tr w:rsidR="00D40120" w:rsidRPr="00F523CA" w:rsidTr="00610C6E">
        <w:tc>
          <w:tcPr>
            <w:tcW w:w="1526" w:type="dxa"/>
            <w:tcBorders>
              <w:top w:val="single" w:sz="4" w:space="0" w:color="auto"/>
            </w:tcBorders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Total length(bp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51,156,918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Numbers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31,619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Max length(bp)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16,900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Average length(bp)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1,618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N50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2</w:t>
            </w:r>
            <w:r w:rsidR="008A44CD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350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&gt;N50 reads numbers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7</w:t>
            </w:r>
            <w:r w:rsidR="008A44CD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368</w:t>
            </w:r>
          </w:p>
        </w:tc>
      </w:tr>
      <w:tr w:rsidR="00D40120" w:rsidRPr="00F523CA" w:rsidTr="00610C6E">
        <w:tc>
          <w:tcPr>
            <w:tcW w:w="1526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GC(%)</w:t>
            </w:r>
          </w:p>
        </w:tc>
        <w:tc>
          <w:tcPr>
            <w:tcW w:w="1560" w:type="dxa"/>
          </w:tcPr>
          <w:p w:rsidR="00D40120" w:rsidRPr="00F523CA" w:rsidRDefault="00D40120" w:rsidP="00610C6E">
            <w:pPr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eastAsia="Meiryo UI" w:hAnsi="Times New Roman" w:cs="Times New Roman"/>
                <w:sz w:val="15"/>
                <w:szCs w:val="15"/>
              </w:rPr>
              <w:t>41.68%</w:t>
            </w:r>
          </w:p>
        </w:tc>
      </w:tr>
    </w:tbl>
    <w:p w:rsidR="00B433DC" w:rsidRPr="00D40120" w:rsidRDefault="00B433DC">
      <w:pPr>
        <w:rPr>
          <w:sz w:val="18"/>
        </w:rPr>
      </w:pPr>
    </w:p>
    <w:sectPr w:rsidR="00B433DC" w:rsidRPr="00D40120" w:rsidSect="00F24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E31" w:rsidRDefault="00BF2E31" w:rsidP="00A27FBD">
      <w:r>
        <w:separator/>
      </w:r>
    </w:p>
  </w:endnote>
  <w:endnote w:type="continuationSeparator" w:id="0">
    <w:p w:rsidR="00BF2E31" w:rsidRDefault="00BF2E31" w:rsidP="00A27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E31" w:rsidRDefault="00BF2E31" w:rsidP="00A27FBD">
      <w:r>
        <w:separator/>
      </w:r>
    </w:p>
  </w:footnote>
  <w:footnote w:type="continuationSeparator" w:id="0">
    <w:p w:rsidR="00BF2E31" w:rsidRDefault="00BF2E31" w:rsidP="00A27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9D6"/>
    <w:rsid w:val="000276BF"/>
    <w:rsid w:val="00177FC0"/>
    <w:rsid w:val="002F0C2A"/>
    <w:rsid w:val="004F3153"/>
    <w:rsid w:val="005538D5"/>
    <w:rsid w:val="005776F8"/>
    <w:rsid w:val="006067E0"/>
    <w:rsid w:val="00675FB3"/>
    <w:rsid w:val="0075764B"/>
    <w:rsid w:val="008A44CD"/>
    <w:rsid w:val="008C6DD1"/>
    <w:rsid w:val="00A049D6"/>
    <w:rsid w:val="00A11F2C"/>
    <w:rsid w:val="00A27FBD"/>
    <w:rsid w:val="00A50D8D"/>
    <w:rsid w:val="00AF054B"/>
    <w:rsid w:val="00B433DC"/>
    <w:rsid w:val="00B53543"/>
    <w:rsid w:val="00BA73A9"/>
    <w:rsid w:val="00BF2E31"/>
    <w:rsid w:val="00C92F46"/>
    <w:rsid w:val="00D15E9D"/>
    <w:rsid w:val="00D40120"/>
    <w:rsid w:val="00E44B8E"/>
    <w:rsid w:val="00EE2E78"/>
    <w:rsid w:val="00F24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BD"/>
    <w:rPr>
      <w:sz w:val="18"/>
      <w:szCs w:val="18"/>
    </w:rPr>
  </w:style>
  <w:style w:type="table" w:styleId="TableGrid">
    <w:name w:val="Table Grid"/>
    <w:basedOn w:val="TableNormal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FBD"/>
    <w:rPr>
      <w:sz w:val="18"/>
      <w:szCs w:val="18"/>
    </w:rPr>
  </w:style>
  <w:style w:type="table" w:styleId="a5">
    <w:name w:val="Table Grid"/>
    <w:basedOn w:val="a1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Sky123.Org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64</dc:creator>
  <cp:lastModifiedBy>FBPinero</cp:lastModifiedBy>
  <cp:revision>2</cp:revision>
  <dcterms:created xsi:type="dcterms:W3CDTF">2015-06-17T15:24:00Z</dcterms:created>
  <dcterms:modified xsi:type="dcterms:W3CDTF">2015-06-17T15:24:00Z</dcterms:modified>
</cp:coreProperties>
</file>